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/>
        <w:t xml:space="preserve"> Summary of novel miRNAs that are differentially expressed in BM and NM samples.</w:t>
      </w:r>
    </w:p>
    <w:tbl>
      <w:tblPr>
        <w:tblW w:w="1008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1420"/>
        <w:gridCol w:w="2260"/>
        <w:gridCol w:w="1540"/>
        <w:gridCol w:w="1800"/>
      </w:tblGrid>
      <w:tr>
        <w:trPr>
          <w:trHeight w:val="63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M expresse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M expressed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d-chang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tus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926533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E-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357156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E-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8.103392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8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650908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6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572889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6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3098855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2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4923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04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8621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5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543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E-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903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06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903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06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3903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06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6932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143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6932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143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6559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6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6559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6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79657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1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755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01547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71930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71930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03162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03162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89085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E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95510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E-4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50" w:after="5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50" w:after="5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3:53:00Z</dcterms:created>
  <dc:creator>Lingyu Gao</dc:creator>
  <dc:description/>
  <dc:language>en-US</dc:language>
  <cp:lastModifiedBy>Lingyu Gao</cp:lastModifiedBy>
  <dcterms:modified xsi:type="dcterms:W3CDTF">2013-02-05T03:54:00Z</dcterms:modified>
  <cp:revision>1</cp:revision>
  <dc:subject/>
  <dc:title/>
</cp:coreProperties>
</file>